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594" w:rsidRDefault="009437D1" w:rsidP="009A0D32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r w:rsidRPr="00CE7718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  <w:t>material</w:t>
      </w:r>
    </w:p>
    <w:p w:rsidR="009A0D32" w:rsidRPr="00B24594" w:rsidRDefault="009B1A9C" w:rsidP="009A0D32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bookmarkStart w:id="0" w:name="_GoBack"/>
      <w:bookmarkEnd w:id="0"/>
      <w:r w:rsidRPr="00C83BA6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9A0D32" w:rsidRPr="00C83BA6">
        <w:rPr>
          <w:rFonts w:ascii="Times New Roman" w:hAnsi="Times New Roman" w:cs="Times New Roman"/>
          <w:b/>
          <w:sz w:val="24"/>
          <w:szCs w:val="24"/>
        </w:rPr>
        <w:t>Table</w:t>
      </w:r>
      <w:r w:rsidR="009A0D32" w:rsidRPr="003875E1">
        <w:rPr>
          <w:rFonts w:ascii="Times New Roman" w:hAnsi="Times New Roman" w:cs="Times New Roman"/>
          <w:sz w:val="24"/>
          <w:szCs w:val="24"/>
        </w:rPr>
        <w:t xml:space="preserve">. Mean (95% CI) and p-value of offspring IQ at 21 years for the various medical characteristics of pregnancy </w:t>
      </w:r>
    </w:p>
    <w:tbl>
      <w:tblPr>
        <w:tblStyle w:val="TableGrid"/>
        <w:tblW w:w="9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3"/>
        <w:gridCol w:w="936"/>
        <w:gridCol w:w="2382"/>
        <w:gridCol w:w="850"/>
        <w:gridCol w:w="822"/>
        <w:gridCol w:w="821"/>
        <w:gridCol w:w="959"/>
      </w:tblGrid>
      <w:tr w:rsidR="009A0D32" w:rsidRPr="003875E1" w:rsidTr="009B1A9C">
        <w:trPr>
          <w:trHeight w:val="595"/>
        </w:trPr>
        <w:tc>
          <w:tcPr>
            <w:tcW w:w="2433" w:type="dxa"/>
            <w:tcBorders>
              <w:top w:val="single" w:sz="4" w:space="0" w:color="auto"/>
            </w:tcBorders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</w:tcBorders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02" w:type="dxa"/>
            <w:gridSpan w:val="3"/>
            <w:tcBorders>
              <w:top w:val="single" w:sz="4" w:space="0" w:color="auto"/>
            </w:tcBorders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 xml:space="preserve"> Mother’s  age at pregnancy </w:t>
            </w:r>
          </w:p>
        </w:tc>
      </w:tr>
      <w:tr w:rsidR="009A0D32" w:rsidRPr="003875E1" w:rsidTr="009B1A9C">
        <w:trPr>
          <w:trHeight w:val="901"/>
        </w:trPr>
        <w:tc>
          <w:tcPr>
            <w:tcW w:w="2433" w:type="dxa"/>
            <w:tcBorders>
              <w:bottom w:val="single" w:sz="4" w:space="0" w:color="auto"/>
            </w:tcBorders>
            <w:vAlign w:val="bottom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Medical characteristics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(2643)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bottom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Off spring IQ at 21 years                  Mean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lt;20 years (%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0+ years (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bottom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9A0D32" w:rsidRPr="003875E1" w:rsidTr="009B1A9C">
        <w:trPr>
          <w:trHeight w:val="449"/>
        </w:trPr>
        <w:tc>
          <w:tcPr>
            <w:tcW w:w="2433" w:type="dxa"/>
            <w:tcBorders>
              <w:top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Admitted to ICU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2" w:type="dxa"/>
            <w:tcBorders>
              <w:top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146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60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.4 (103.0, 103.8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6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2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9</w:t>
            </w:r>
          </w:p>
        </w:tc>
      </w:tr>
      <w:tr w:rsidR="009A0D32" w:rsidRPr="003875E1" w:rsidTr="009B1A9C">
        <w:trPr>
          <w:trHeight w:val="169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.4 (100.8, 104.0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474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Foetal distress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16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921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3 (102.8, 103.7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64.5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74.0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9A0D32" w:rsidRPr="003875E1" w:rsidTr="009B1A9C">
        <w:trPr>
          <w:trHeight w:val="323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722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3 (102.8, 103.7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35.5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626"/>
        </w:trPr>
        <w:tc>
          <w:tcPr>
            <w:tcW w:w="3369" w:type="dxa"/>
            <w:gridSpan w:val="2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Duration of 1</w:t>
            </w:r>
            <w:r w:rsidRPr="003875E1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3875E1">
              <w:rPr>
                <w:rFonts w:ascii="Times New Roman" w:hAnsi="Times New Roman"/>
                <w:sz w:val="24"/>
                <w:szCs w:val="24"/>
              </w:rPr>
              <w:t xml:space="preserve"> stage (to full cervical dilation)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lt;3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2.8 (101.9, 103.7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1.8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865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3 (102.7, 104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33.6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6-8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617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3 (102.5, 104.1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2.9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gt;8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8 (103, 104.6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1.6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610"/>
        </w:trPr>
        <w:tc>
          <w:tcPr>
            <w:tcW w:w="3369" w:type="dxa"/>
            <w:gridSpan w:val="2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Duration of  2</w:t>
            </w:r>
            <w:r w:rsidRPr="003875E1"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  <w:r w:rsidRPr="003875E1">
              <w:rPr>
                <w:rFonts w:ascii="Times New Roman" w:hAnsi="Times New Roman"/>
                <w:sz w:val="24"/>
                <w:szCs w:val="24"/>
              </w:rPr>
              <w:t xml:space="preserve"> stage (to full cervical dilation)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lt;10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765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4 (102.6, 104.1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6.3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31.1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0-14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2.3 (101.4, 103.2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5-30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721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5 (102.7, 104.3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32.1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19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683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8 (103, 104.5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39.3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Mode of delivery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Spontaneous vaginal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056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1 (102.7, 103.6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80.7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77.3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0.149</w:t>
            </w: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587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9 (103.1, 104.8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9.3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2.7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Gestational age (week)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lt;37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01.8 (99.6, 104.1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0.126</w:t>
            </w: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0.592</w:t>
            </w: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37+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533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03.4 (103.0, 103.8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95.3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95.9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3369" w:type="dxa"/>
            <w:gridSpan w:val="2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Apgar score at 1 min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lastRenderedPageBreak/>
              <w:t>&gt;8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358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2 (102.7, 103.8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0.947</w:t>
            </w: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49.3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54.8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≤8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157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2 (102.6, 103.8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50.7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45.2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3369" w:type="dxa"/>
            <w:gridSpan w:val="2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Apgar score at 5 min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A0D32" w:rsidRPr="003875E1" w:rsidTr="009B1A9C">
        <w:trPr>
          <w:trHeight w:val="305"/>
        </w:trPr>
        <w:tc>
          <w:tcPr>
            <w:tcW w:w="2433" w:type="dxa"/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&gt;8</w:t>
            </w:r>
          </w:p>
        </w:tc>
        <w:tc>
          <w:tcPr>
            <w:tcW w:w="936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2356</w:t>
            </w:r>
          </w:p>
        </w:tc>
        <w:tc>
          <w:tcPr>
            <w:tcW w:w="238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2 (102.8, 103.6)</w:t>
            </w:r>
          </w:p>
        </w:tc>
        <w:tc>
          <w:tcPr>
            <w:tcW w:w="850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0.807</w:t>
            </w:r>
          </w:p>
        </w:tc>
        <w:tc>
          <w:tcPr>
            <w:tcW w:w="822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93.4</w:t>
            </w:r>
          </w:p>
        </w:tc>
        <w:tc>
          <w:tcPr>
            <w:tcW w:w="821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95.0</w:t>
            </w:r>
          </w:p>
        </w:tc>
        <w:tc>
          <w:tcPr>
            <w:tcW w:w="959" w:type="dxa"/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</w:tr>
      <w:tr w:rsidR="009A0D32" w:rsidRPr="003875E1" w:rsidTr="009B1A9C">
        <w:trPr>
          <w:trHeight w:val="319"/>
        </w:trPr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≤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color w:val="000000"/>
                <w:sz w:val="24"/>
                <w:szCs w:val="24"/>
              </w:rPr>
              <w:t>103.4 (101.3, 105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75E1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9A0D32" w:rsidRPr="003875E1" w:rsidRDefault="009A0D32" w:rsidP="009B1A9C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A0D32" w:rsidRPr="00076751" w:rsidRDefault="009A0D32" w:rsidP="009B1A9C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eastAsia="en-AU"/>
        </w:rPr>
      </w:pPr>
      <w:r w:rsidRPr="00076751">
        <w:rPr>
          <w:rFonts w:ascii="Times New Roman" w:eastAsia="Times New Roman" w:hAnsi="Times New Roman" w:cs="Times New Roman"/>
          <w:sz w:val="20"/>
          <w:szCs w:val="24"/>
          <w:lang w:eastAsia="en-AU"/>
        </w:rPr>
        <w:t xml:space="preserve">Summation of the prevalence is not </w:t>
      </w:r>
      <w:r>
        <w:rPr>
          <w:rFonts w:ascii="Times New Roman" w:eastAsia="Times New Roman" w:hAnsi="Times New Roman" w:cs="Times New Roman"/>
          <w:sz w:val="20"/>
          <w:szCs w:val="24"/>
          <w:lang w:eastAsia="en-AU"/>
        </w:rPr>
        <w:t>equal t</w:t>
      </w:r>
      <w:r w:rsidRPr="00076751">
        <w:rPr>
          <w:rFonts w:ascii="Times New Roman" w:eastAsia="Times New Roman" w:hAnsi="Times New Roman" w:cs="Times New Roman"/>
          <w:sz w:val="20"/>
          <w:szCs w:val="24"/>
          <w:lang w:eastAsia="en-AU"/>
        </w:rPr>
        <w:t xml:space="preserve">o 2643 </w:t>
      </w:r>
      <w:r>
        <w:rPr>
          <w:rFonts w:ascii="Times New Roman" w:eastAsia="Times New Roman" w:hAnsi="Times New Roman" w:cs="Times New Roman"/>
          <w:sz w:val="20"/>
          <w:szCs w:val="24"/>
          <w:lang w:eastAsia="en-AU"/>
        </w:rPr>
        <w:t>when there are m</w:t>
      </w:r>
      <w:r w:rsidRPr="00076751">
        <w:rPr>
          <w:rFonts w:ascii="Times New Roman" w:eastAsia="Times New Roman" w:hAnsi="Times New Roman" w:cs="Times New Roman"/>
          <w:sz w:val="20"/>
          <w:szCs w:val="24"/>
          <w:lang w:eastAsia="en-AU"/>
        </w:rPr>
        <w:t>issing cases</w:t>
      </w:r>
    </w:p>
    <w:p w:rsidR="009A0D32" w:rsidRDefault="009A0D32" w:rsidP="009A0D3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437D1" w:rsidRDefault="009437D1" w:rsidP="009437D1">
      <w:pPr>
        <w:spacing w:after="0" w:line="48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eastAsia="en-AU"/>
        </w:rPr>
      </w:pPr>
    </w:p>
    <w:p w:rsidR="00E40DA8" w:rsidRDefault="00052895"/>
    <w:sectPr w:rsidR="00E40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7D1"/>
    <w:rsid w:val="00052895"/>
    <w:rsid w:val="000B6474"/>
    <w:rsid w:val="001427C1"/>
    <w:rsid w:val="0025090F"/>
    <w:rsid w:val="002D50E3"/>
    <w:rsid w:val="00321DAE"/>
    <w:rsid w:val="0038549A"/>
    <w:rsid w:val="003F5A29"/>
    <w:rsid w:val="007415C0"/>
    <w:rsid w:val="00753F07"/>
    <w:rsid w:val="008E189A"/>
    <w:rsid w:val="009437D1"/>
    <w:rsid w:val="009A0D32"/>
    <w:rsid w:val="009B1A9C"/>
    <w:rsid w:val="00B24594"/>
    <w:rsid w:val="00C83BA6"/>
    <w:rsid w:val="00D5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E06E02-446A-4C96-8B1A-A489BB848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7D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437D1"/>
    <w:pPr>
      <w:spacing w:after="0" w:line="240" w:lineRule="auto"/>
    </w:pPr>
    <w:rPr>
      <w:rFonts w:ascii="Calibri" w:eastAsia="Calibri" w:hAnsi="Calibri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09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9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ina Khatun</dc:creator>
  <cp:lastModifiedBy>Abdullah Mamun</cp:lastModifiedBy>
  <cp:revision>2</cp:revision>
  <dcterms:created xsi:type="dcterms:W3CDTF">2017-02-20T10:12:00Z</dcterms:created>
  <dcterms:modified xsi:type="dcterms:W3CDTF">2017-02-20T10:12:00Z</dcterms:modified>
</cp:coreProperties>
</file>